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3E53F" w14:textId="6E787119" w:rsidR="00A41987" w:rsidRPr="00030441" w:rsidRDefault="00A41987" w:rsidP="00B73F93">
      <w:pPr>
        <w:pStyle w:val="Caption"/>
        <w:spacing w:line="276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MY"/>
        </w:rPr>
      </w:pPr>
      <w:bookmarkStart w:id="0" w:name="_Toc123890991"/>
      <w:bookmarkStart w:id="1" w:name="_Toc127531904"/>
      <w:bookmarkStart w:id="2" w:name="_Toc129911963"/>
      <w:bookmarkStart w:id="3" w:name="_Toc129914900"/>
      <w:r w:rsidRPr="000304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6204E5" w:rsidRPr="000304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bookmarkStart w:id="4" w:name="_GoBack"/>
      <w:bookmarkEnd w:id="4"/>
      <w:r w:rsidRPr="000304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635619" w:rsidRPr="000304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MY"/>
        </w:rPr>
        <w:t>.</w:t>
      </w:r>
      <w:r w:rsidRPr="000304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MY"/>
        </w:rPr>
        <w:t xml:space="preserve"> Demographic characteristics of cancer patients involved in the study (N = 134)</w:t>
      </w:r>
      <w:bookmarkEnd w:id="0"/>
      <w:bookmarkEnd w:id="1"/>
      <w:bookmarkEnd w:id="2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30441" w:rsidRPr="00030441" w14:paraId="4D406A8D" w14:textId="77777777" w:rsidTr="00517A2B">
        <w:tc>
          <w:tcPr>
            <w:tcW w:w="4247" w:type="dxa"/>
            <w:tcBorders>
              <w:left w:val="nil"/>
              <w:right w:val="nil"/>
            </w:tcBorders>
            <w:vAlign w:val="center"/>
          </w:tcPr>
          <w:p w14:paraId="7BCE6159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4247" w:type="dxa"/>
            <w:tcBorders>
              <w:left w:val="nil"/>
              <w:right w:val="nil"/>
            </w:tcBorders>
            <w:vAlign w:val="center"/>
          </w:tcPr>
          <w:p w14:paraId="37798DC4" w14:textId="7265FDFE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030441" w:rsidRPr="00030441" w14:paraId="10CA83E1" w14:textId="77777777" w:rsidTr="00517A2B">
        <w:tc>
          <w:tcPr>
            <w:tcW w:w="4247" w:type="dxa"/>
            <w:tcBorders>
              <w:left w:val="nil"/>
              <w:right w:val="nil"/>
            </w:tcBorders>
          </w:tcPr>
          <w:p w14:paraId="3B446E9A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  <w:p w14:paraId="4B53D972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  <w:p w14:paraId="6AC9B989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  <w:p w14:paraId="57DFB5C7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3C4D7A9F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365EBC0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 – 96</w:t>
            </w:r>
          </w:p>
          <w:p w14:paraId="7811CAE3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5 (8 – 51)</w:t>
            </w:r>
          </w:p>
          <w:p w14:paraId="5DA151C3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30.8 (25.9)</w:t>
            </w:r>
          </w:p>
        </w:tc>
      </w:tr>
      <w:tr w:rsidR="00030441" w:rsidRPr="00030441" w14:paraId="4B0C587B" w14:textId="77777777" w:rsidTr="00517A2B">
        <w:tc>
          <w:tcPr>
            <w:tcW w:w="4247" w:type="dxa"/>
            <w:tcBorders>
              <w:left w:val="nil"/>
              <w:right w:val="nil"/>
            </w:tcBorders>
          </w:tcPr>
          <w:p w14:paraId="443200A4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s</w:t>
            </w:r>
          </w:p>
          <w:p w14:paraId="4D4F6C5E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 – 20</w:t>
            </w:r>
          </w:p>
          <w:p w14:paraId="7AFD355A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1 – 40</w:t>
            </w:r>
          </w:p>
          <w:p w14:paraId="5EF4AA6A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41 – 60</w:t>
            </w:r>
          </w:p>
          <w:p w14:paraId="6B3A93ED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61 – 80</w:t>
            </w:r>
          </w:p>
          <w:p w14:paraId="4149C8C2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81 – 100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46A7966A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642357A" w14:textId="2608AA96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65 (48.5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50A6269" w14:textId="1B3A52F9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5 (18.7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A6E2EDD" w14:textId="5D530F2E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5 (18.7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0088A29" w14:textId="3B33C904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2 (9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A91160" w14:textId="522BA6E3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7(5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0441" w:rsidRPr="00030441" w14:paraId="10FEF61B" w14:textId="77777777" w:rsidTr="00517A2B">
        <w:tc>
          <w:tcPr>
            <w:tcW w:w="4247" w:type="dxa"/>
            <w:tcBorders>
              <w:left w:val="nil"/>
              <w:right w:val="nil"/>
            </w:tcBorders>
          </w:tcPr>
          <w:p w14:paraId="33AB40E6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  <w:p w14:paraId="4BE585B4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3F47358A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29DDBF3C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AFE1AF1" w14:textId="305B306F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75 (56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5C6797" w14:textId="117C6A9B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59 (44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0441" w:rsidRPr="00030441" w14:paraId="3AFF195B" w14:textId="77777777" w:rsidTr="00517A2B">
        <w:tc>
          <w:tcPr>
            <w:tcW w:w="4247" w:type="dxa"/>
            <w:tcBorders>
              <w:left w:val="nil"/>
              <w:right w:val="nil"/>
            </w:tcBorders>
          </w:tcPr>
          <w:p w14:paraId="20343304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  <w:p w14:paraId="0D95E5B1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Malay</w:t>
            </w:r>
          </w:p>
          <w:p w14:paraId="4A99647B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  <w:p w14:paraId="79B0B0D3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Indian</w:t>
            </w:r>
          </w:p>
          <w:p w14:paraId="0A7C8F4F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67927887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926C109" w14:textId="756F2AF4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60 (44.8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EC868FC" w14:textId="6914E511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52 (38.8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97068FB" w14:textId="65A2D97F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0 (14.9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878526D" w14:textId="77E8DFF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 (1.5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0441" w:rsidRPr="00030441" w14:paraId="3931DB29" w14:textId="77777777" w:rsidTr="00517A2B">
        <w:tc>
          <w:tcPr>
            <w:tcW w:w="4247" w:type="dxa"/>
            <w:tcBorders>
              <w:left w:val="nil"/>
              <w:bottom w:val="single" w:sz="4" w:space="0" w:color="auto"/>
              <w:right w:val="nil"/>
            </w:tcBorders>
          </w:tcPr>
          <w:p w14:paraId="677C9857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ptoms</w:t>
            </w:r>
          </w:p>
          <w:p w14:paraId="31ED2B1B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  <w:p w14:paraId="729B7B0E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</w:p>
          <w:p w14:paraId="51CCB688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More than one</w:t>
            </w:r>
          </w:p>
          <w:p w14:paraId="35834F5B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4247" w:type="dxa"/>
            <w:tcBorders>
              <w:left w:val="nil"/>
              <w:bottom w:val="single" w:sz="4" w:space="0" w:color="auto"/>
              <w:right w:val="nil"/>
            </w:tcBorders>
          </w:tcPr>
          <w:p w14:paraId="098828A2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78B88C5" w14:textId="0673A2BB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64 (47.8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0AD711" w14:textId="60F154B3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55 (41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E9776C" w14:textId="1D6C781A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2 (9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9758AE" w14:textId="40E1CAD0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3 (2.2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0441" w:rsidRPr="00030441" w14:paraId="214F1EAB" w14:textId="77777777" w:rsidTr="00517A2B">
        <w:tc>
          <w:tcPr>
            <w:tcW w:w="4247" w:type="dxa"/>
            <w:tcBorders>
              <w:left w:val="nil"/>
              <w:bottom w:val="nil"/>
              <w:right w:val="nil"/>
            </w:tcBorders>
          </w:tcPr>
          <w:p w14:paraId="48B18677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s</w:t>
            </w:r>
          </w:p>
          <w:p w14:paraId="5D806383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lid tumour</w:t>
            </w:r>
          </w:p>
          <w:p w14:paraId="21768217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Uncharacterised solid tumour</w:t>
            </w:r>
          </w:p>
          <w:p w14:paraId="5A697C9A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Medulloblastoma</w:t>
            </w:r>
          </w:p>
          <w:p w14:paraId="1BDE0E64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Ewing Sarcoma</w:t>
            </w:r>
          </w:p>
          <w:p w14:paraId="30DAE221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Osteosarcoma</w:t>
            </w:r>
          </w:p>
          <w:p w14:paraId="5821D09F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Germinoma</w:t>
            </w:r>
          </w:p>
          <w:p w14:paraId="244D4C4A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Angiofibroma</w:t>
            </w:r>
          </w:p>
          <w:p w14:paraId="44747545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  <w:p w14:paraId="42C3AF5C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 xml:space="preserve"> LCH</w:t>
            </w:r>
          </w:p>
          <w:p w14:paraId="682B2759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Ovarian cancer</w:t>
            </w:r>
          </w:p>
        </w:tc>
        <w:tc>
          <w:tcPr>
            <w:tcW w:w="4247" w:type="dxa"/>
            <w:tcBorders>
              <w:left w:val="nil"/>
              <w:bottom w:val="nil"/>
              <w:right w:val="nil"/>
            </w:tcBorders>
          </w:tcPr>
          <w:p w14:paraId="5A9173BF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9124E3D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504A8E" w14:textId="4903DEE6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54 (40.3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4925F8" w14:textId="08CB46D3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6 (4.5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4262A7" w14:textId="378A7B14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3 (2.2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CF660D" w14:textId="48EE96B5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 (1.5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8AE234" w14:textId="66DD409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 (1.5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14CACA" w14:textId="0D58D711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 (0.7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B4A8C9" w14:textId="2B3D141A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 (0.7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BBF52C" w14:textId="77071AA6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 (0.7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B95DC5" w14:textId="13147CA9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 (0.7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0441" w:rsidRPr="00030441" w14:paraId="1A76F3D6" w14:textId="77777777" w:rsidTr="006204E5"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84043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ematological malignancies</w:t>
            </w:r>
          </w:p>
          <w:p w14:paraId="1BA648BF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Uncharacterised leukaemia</w:t>
            </w:r>
          </w:p>
          <w:p w14:paraId="55418B59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  <w:p w14:paraId="4E8BA581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AML</w:t>
            </w:r>
          </w:p>
          <w:p w14:paraId="5E592D56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  <w:p w14:paraId="1E2D3687" w14:textId="77777777" w:rsidR="00A41987" w:rsidRPr="00030441" w:rsidRDefault="00A41987" w:rsidP="00B73F9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JMML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19D4D" w14:textId="77777777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4C7F05" w14:textId="11E58673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7 (20.1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B1B9CE" w14:textId="674D8CC5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7 (20.1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2320F9E" w14:textId="2305591C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6 (4.5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8DFCF0" w14:textId="2300D360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2 (1.5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2D432E" w14:textId="09CD6A78" w:rsidR="00A41987" w:rsidRPr="00030441" w:rsidRDefault="00A41987" w:rsidP="00B7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 (0.7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0441" w:rsidRPr="00030441" w14:paraId="2B3E1A3F" w14:textId="77777777" w:rsidTr="006204E5"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4591C" w14:textId="77777777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groups</w:t>
            </w:r>
          </w:p>
          <w:p w14:paraId="69EB419D" w14:textId="77777777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Solid tumour</w:t>
            </w:r>
          </w:p>
          <w:p w14:paraId="0BEBD957" w14:textId="014117F4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Haematological malignancies</w:t>
            </w: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09F0B" w14:textId="77777777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F2233B2" w14:textId="749FC562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70 (52.2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FDA8B5" w14:textId="6A3DC356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64 (47.8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0441" w:rsidRPr="00030441" w14:paraId="5B387525" w14:textId="77777777" w:rsidTr="006204E5"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54345" w14:textId="77777777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reatment</w:t>
            </w:r>
          </w:p>
          <w:p w14:paraId="025299F8" w14:textId="77777777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2211FBC" w14:textId="35E961C9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939AE" w14:textId="77777777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B06BB00" w14:textId="229EDD61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19 (88.8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BCB2433" w14:textId="37959772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5 (11.2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0441" w:rsidRPr="00030441" w14:paraId="27ADEAD1" w14:textId="77777777" w:rsidTr="006204E5">
        <w:tc>
          <w:tcPr>
            <w:tcW w:w="4247" w:type="dxa"/>
            <w:tcBorders>
              <w:top w:val="single" w:sz="4" w:space="0" w:color="auto"/>
              <w:left w:val="nil"/>
              <w:right w:val="nil"/>
            </w:tcBorders>
          </w:tcPr>
          <w:p w14:paraId="4DF81FAC" w14:textId="77777777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 Syndrome</w:t>
            </w:r>
          </w:p>
          <w:p w14:paraId="42E3E160" w14:textId="77777777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CFD1647" w14:textId="3B49FC30" w:rsidR="006204E5" w:rsidRPr="00030441" w:rsidRDefault="006204E5" w:rsidP="006204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47" w:type="dxa"/>
            <w:tcBorders>
              <w:top w:val="single" w:sz="4" w:space="0" w:color="auto"/>
              <w:left w:val="nil"/>
              <w:right w:val="nil"/>
            </w:tcBorders>
          </w:tcPr>
          <w:p w14:paraId="205C8EE3" w14:textId="77777777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9E25EF4" w14:textId="33048FA3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129 (96.3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4C8C45" w14:textId="7B38B1C9" w:rsidR="006204E5" w:rsidRPr="00030441" w:rsidRDefault="006204E5" w:rsidP="006204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5 (3.7</w:t>
            </w:r>
            <w:r w:rsidR="005849D0" w:rsidRPr="0003044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304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12EFFF0" w14:textId="35D69A83" w:rsidR="00206BF5" w:rsidRPr="00030441" w:rsidRDefault="006204E5" w:rsidP="000F676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30441">
        <w:rPr>
          <w:rFonts w:ascii="Times New Roman" w:hAnsi="Times New Roman" w:cs="Times New Roman"/>
          <w:lang w:val="en-MY"/>
        </w:rPr>
        <w:t>N = Total number of samples; n = number of samples examined; IQR = Interquartile range; SD = Standard deviation; ALL = acute lymphoblastic leukaemia; AML = acute myeloid leukaemia; JMML = juvenile myelomonocytic leukaemia; LCH = Langerhans cell histiocytos</w:t>
      </w:r>
      <w:r w:rsidR="0087327C" w:rsidRPr="00030441">
        <w:rPr>
          <w:rFonts w:ascii="Times New Roman" w:hAnsi="Times New Roman" w:cs="Times New Roman"/>
          <w:lang w:val="en-MY"/>
        </w:rPr>
        <w:t>is</w:t>
      </w:r>
    </w:p>
    <w:sectPr w:rsidR="00206BF5" w:rsidRPr="00030441" w:rsidSect="00030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987"/>
    <w:rsid w:val="00030441"/>
    <w:rsid w:val="000B50A5"/>
    <w:rsid w:val="000F54FF"/>
    <w:rsid w:val="000F676B"/>
    <w:rsid w:val="00107162"/>
    <w:rsid w:val="001B4DCD"/>
    <w:rsid w:val="00206BF5"/>
    <w:rsid w:val="002A0388"/>
    <w:rsid w:val="00304391"/>
    <w:rsid w:val="003548DD"/>
    <w:rsid w:val="003D0501"/>
    <w:rsid w:val="004861D5"/>
    <w:rsid w:val="005849D0"/>
    <w:rsid w:val="006204E5"/>
    <w:rsid w:val="00635619"/>
    <w:rsid w:val="00716F81"/>
    <w:rsid w:val="00740513"/>
    <w:rsid w:val="00852663"/>
    <w:rsid w:val="0087327C"/>
    <w:rsid w:val="00A232CA"/>
    <w:rsid w:val="00A41987"/>
    <w:rsid w:val="00B57A5C"/>
    <w:rsid w:val="00B62540"/>
    <w:rsid w:val="00B6451A"/>
    <w:rsid w:val="00B71735"/>
    <w:rsid w:val="00B73F93"/>
    <w:rsid w:val="00B944D0"/>
    <w:rsid w:val="00BA013A"/>
    <w:rsid w:val="00C16530"/>
    <w:rsid w:val="00D6430F"/>
    <w:rsid w:val="00DA039E"/>
    <w:rsid w:val="00DD4339"/>
    <w:rsid w:val="00F03551"/>
    <w:rsid w:val="00F11AC3"/>
    <w:rsid w:val="00F1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DE0C"/>
  <w15:chartTrackingRefBased/>
  <w15:docId w15:val="{BB2179C1-8DA9-4E6E-93CB-57F69EBD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987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987"/>
    <w:pPr>
      <w:spacing w:after="0" w:line="240" w:lineRule="auto"/>
    </w:pPr>
    <w:rPr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19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849D0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Farah</dc:creator>
  <cp:keywords/>
  <dc:description/>
  <cp:lastModifiedBy>Ramya G</cp:lastModifiedBy>
  <cp:revision>6</cp:revision>
  <dcterms:created xsi:type="dcterms:W3CDTF">2024-02-15T05:47:00Z</dcterms:created>
  <dcterms:modified xsi:type="dcterms:W3CDTF">2024-04-18T13:54:00Z</dcterms:modified>
</cp:coreProperties>
</file>